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FB3C9" w14:textId="77777777" w:rsidR="00F4669F" w:rsidRDefault="007B3C5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sz w:val="24"/>
          <w:szCs w:val="24"/>
        </w:rPr>
        <w:t>ry</w:t>
      </w:r>
      <w:r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14:paraId="0300F7B2" w14:textId="533C2042" w:rsidR="00F4669F" w:rsidRDefault="00D259F4">
      <w:r>
        <w:rPr>
          <w:noProof/>
        </w:rPr>
        <w:drawing>
          <wp:inline distT="0" distB="0" distL="0" distR="0" wp14:anchorId="44AE6828" wp14:editId="27C4F61F">
            <wp:extent cx="5274310" cy="2430780"/>
            <wp:effectExtent l="0" t="0" r="254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30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B1AB0" w14:textId="6D3199FA" w:rsidR="00F4669F" w:rsidRDefault="007B3C50" w:rsidP="00E338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BC203C">
        <w:rPr>
          <w:rFonts w:ascii="Times New Roman" w:hAnsi="Times New Roman" w:cs="Times New Roman"/>
          <w:b/>
          <w:sz w:val="24"/>
          <w:szCs w:val="24"/>
        </w:rPr>
        <w:t>I</w:t>
      </w:r>
      <w:r w:rsidR="00BC203C">
        <w:rPr>
          <w:rFonts w:ascii="Times New Roman" w:hAnsi="Times New Roman" w:cs="Times New Roman" w:hint="eastAsia"/>
          <w:b/>
          <w:sz w:val="24"/>
          <w:szCs w:val="24"/>
        </w:rPr>
        <w:t>n</w:t>
      </w:r>
      <w:r w:rsidR="00BC203C">
        <w:rPr>
          <w:rFonts w:ascii="Times New Roman" w:hAnsi="Times New Roman" w:cs="Times New Roman"/>
          <w:b/>
          <w:sz w:val="24"/>
          <w:szCs w:val="24"/>
        </w:rPr>
        <w:t>formatio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1. </w:t>
      </w:r>
      <w:r w:rsidR="00BC203C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F staining for </w:t>
      </w:r>
      <w:r>
        <w:rPr>
          <w:rFonts w:ascii="Times New Roman" w:hAnsi="Times New Roman" w:hint="eastAsia"/>
          <w:sz w:val="24"/>
          <w:szCs w:val="24"/>
        </w:rPr>
        <w:t>FXR expression in GES-1 cells treated with DCA (100 µM) for 24 hours.</w:t>
      </w:r>
      <w:r>
        <w:rPr>
          <w:rFonts w:ascii="Times New Roman" w:hAnsi="Times New Roman"/>
          <w:sz w:val="24"/>
          <w:szCs w:val="24"/>
        </w:rPr>
        <w:t xml:space="preserve"> </w:t>
      </w:r>
      <w:r w:rsidR="00BC203C">
        <w:rPr>
          <w:rFonts w:ascii="Times New Roman" w:hAnsi="Times New Roman"/>
          <w:b/>
          <w:sz w:val="24"/>
          <w:szCs w:val="24"/>
        </w:rPr>
        <w:t>b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he correlation between FXR and HDAC6 or HNF4</w:t>
      </w:r>
      <w:r>
        <w:rPr>
          <w:rFonts w:ascii="Times New Roman" w:hAnsi="Times New Roman"/>
          <w:sz w:val="24"/>
          <w:szCs w:val="24"/>
        </w:rPr>
        <w:t>α</w:t>
      </w:r>
      <w:r>
        <w:rPr>
          <w:rFonts w:ascii="Times New Roman" w:hAnsi="Times New Roman" w:hint="eastAsia"/>
          <w:sz w:val="24"/>
          <w:szCs w:val="24"/>
        </w:rPr>
        <w:t xml:space="preserve"> in IM tissue. </w:t>
      </w:r>
      <w:r w:rsidR="00BC203C">
        <w:rPr>
          <w:rFonts w:ascii="Times New Roman" w:hAnsi="Times New Roman"/>
          <w:b/>
          <w:bCs/>
          <w:sz w:val="24"/>
          <w:szCs w:val="24"/>
        </w:rPr>
        <w:t>c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evels of </w:t>
      </w:r>
      <w:r>
        <w:rPr>
          <w:rFonts w:ascii="Times New Roman" w:hAnsi="Times New Roman" w:cs="Times New Roman" w:hint="eastAsia"/>
          <w:sz w:val="24"/>
          <w:szCs w:val="24"/>
        </w:rPr>
        <w:t>FXR</w:t>
      </w:r>
      <w:r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 w:hint="eastAsia"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detected by immunoblot analysis</w:t>
      </w:r>
      <w:r>
        <w:rPr>
          <w:rFonts w:ascii="Times New Roman" w:hAnsi="Times New Roman" w:cs="Times New Roman" w:hint="eastAsia"/>
          <w:sz w:val="24"/>
          <w:szCs w:val="24"/>
        </w:rPr>
        <w:t xml:space="preserve"> in 3 paired </w:t>
      </w:r>
      <w:r>
        <w:rPr>
          <w:rFonts w:ascii="Times New Roman" w:hAnsi="Times New Roman" w:cs="Times New Roman"/>
          <w:sz w:val="24"/>
          <w:szCs w:val="24"/>
        </w:rPr>
        <w:t xml:space="preserve">IM and </w:t>
      </w:r>
      <w:r>
        <w:rPr>
          <w:rFonts w:ascii="Times New Roman" w:hAnsi="Times New Roman" w:cs="Times New Roman" w:hint="eastAsia"/>
          <w:sz w:val="24"/>
          <w:szCs w:val="24"/>
        </w:rPr>
        <w:t>normal tissue cells, as well as GES-1 and AGS cells.</w:t>
      </w:r>
    </w:p>
    <w:p w14:paraId="5583EF1A" w14:textId="41788B8B" w:rsidR="00E3387C" w:rsidRDefault="00E3387C" w:rsidP="00E338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8E17D5" w14:textId="0E351309" w:rsidR="00E3387C" w:rsidRDefault="00E3387C" w:rsidP="00E338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27ECC7" w14:textId="07B36417" w:rsidR="00E3387C" w:rsidRDefault="00E3387C" w:rsidP="00E338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137903" w14:textId="6E161379" w:rsidR="00E3387C" w:rsidRDefault="00E3387C" w:rsidP="00E338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F5E950" w14:textId="780492AD" w:rsidR="00E3387C" w:rsidRDefault="00E3387C" w:rsidP="00E338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7BF746" w14:textId="48CA1F28" w:rsidR="00E3387C" w:rsidRDefault="00E3387C" w:rsidP="00E338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1A1C7F" w14:textId="77777777" w:rsidR="00E3387C" w:rsidRDefault="00E3387C" w:rsidP="00E338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ABC688" w14:textId="77777777" w:rsidR="00F4669F" w:rsidRDefault="00F4669F">
      <w:pPr>
        <w:rPr>
          <w:rFonts w:ascii="Times New Roman" w:hAnsi="Times New Roman" w:cs="Times New Roman"/>
          <w:sz w:val="24"/>
          <w:szCs w:val="24"/>
        </w:rPr>
      </w:pPr>
    </w:p>
    <w:p w14:paraId="77EC0BCC" w14:textId="5410EA3D" w:rsidR="00F4669F" w:rsidRDefault="008F61BE" w:rsidP="003F2776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000ABB60" wp14:editId="4720E691">
            <wp:extent cx="5093218" cy="2682245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3218" cy="268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D7A62" w14:textId="6AA3666F" w:rsidR="00F4669F" w:rsidRDefault="007B3C50" w:rsidP="00E3387C">
      <w:pPr>
        <w:spacing w:line="480" w:lineRule="auto"/>
        <w:rPr>
          <w:rFonts w:ascii="Times New Roman" w:hAnsi="Times New Roman"/>
          <w:sz w:val="24"/>
          <w:szCs w:val="24"/>
          <w:highlight w:val="yellow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3002EE">
        <w:rPr>
          <w:rFonts w:ascii="Times New Roman" w:hAnsi="Times New Roman" w:cs="Times New Roman"/>
          <w:b/>
          <w:sz w:val="24"/>
          <w:szCs w:val="24"/>
        </w:rPr>
        <w:t>I</w:t>
      </w:r>
      <w:r w:rsidR="003002EE">
        <w:rPr>
          <w:rFonts w:ascii="Times New Roman" w:hAnsi="Times New Roman" w:cs="Times New Roman" w:hint="eastAsia"/>
          <w:b/>
          <w:sz w:val="24"/>
          <w:szCs w:val="24"/>
        </w:rPr>
        <w:t>n</w:t>
      </w:r>
      <w:r w:rsidR="003002EE">
        <w:rPr>
          <w:rFonts w:ascii="Times New Roman" w:hAnsi="Times New Roman" w:cs="Times New Roman"/>
          <w:b/>
          <w:sz w:val="24"/>
          <w:szCs w:val="24"/>
        </w:rPr>
        <w:t>formation</w:t>
      </w:r>
      <w:r w:rsidR="003002E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2. </w:t>
      </w:r>
      <w:r w:rsidR="003002EE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qRT-PCR analysis showed upregulation of FXR by lentiviral vectors led to upregulation of HDAC6, HNF4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 w:hint="eastAsia"/>
          <w:sz w:val="24"/>
          <w:szCs w:val="24"/>
        </w:rPr>
        <w:t xml:space="preserve"> and CDX2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002EE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Knockdown of FXR by small interfering RNA (siRNA) led to inhibition of downstream intestinal markers.</w:t>
      </w:r>
    </w:p>
    <w:p w14:paraId="0F9CE363" w14:textId="47F1DF0C" w:rsidR="00F4669F" w:rsidRDefault="00F4669F">
      <w:pPr>
        <w:spacing w:line="480" w:lineRule="auto"/>
        <w:jc w:val="center"/>
        <w:rPr>
          <w:rFonts w:ascii="Times New Roman" w:hAnsi="Times New Roman"/>
        </w:rPr>
      </w:pPr>
    </w:p>
    <w:p w14:paraId="25069A24" w14:textId="09541533" w:rsidR="00E3387C" w:rsidRDefault="00E3387C">
      <w:pPr>
        <w:spacing w:line="480" w:lineRule="auto"/>
        <w:jc w:val="center"/>
        <w:rPr>
          <w:rFonts w:ascii="Times New Roman" w:hAnsi="Times New Roman"/>
        </w:rPr>
      </w:pPr>
    </w:p>
    <w:p w14:paraId="79BDE8E4" w14:textId="059C68D8" w:rsidR="00E3387C" w:rsidRDefault="00E3387C">
      <w:pPr>
        <w:spacing w:line="480" w:lineRule="auto"/>
        <w:jc w:val="center"/>
        <w:rPr>
          <w:rFonts w:ascii="Times New Roman" w:hAnsi="Times New Roman"/>
        </w:rPr>
      </w:pPr>
    </w:p>
    <w:p w14:paraId="5C6EDD3D" w14:textId="242A64E6" w:rsidR="00E3387C" w:rsidRDefault="00E3387C">
      <w:pPr>
        <w:spacing w:line="480" w:lineRule="auto"/>
        <w:jc w:val="center"/>
        <w:rPr>
          <w:rFonts w:ascii="Times New Roman" w:hAnsi="Times New Roman"/>
        </w:rPr>
      </w:pPr>
    </w:p>
    <w:p w14:paraId="096D8913" w14:textId="4A305640" w:rsidR="00E3387C" w:rsidRDefault="00E3387C">
      <w:pPr>
        <w:spacing w:line="480" w:lineRule="auto"/>
        <w:jc w:val="center"/>
        <w:rPr>
          <w:rFonts w:ascii="Times New Roman" w:hAnsi="Times New Roman"/>
        </w:rPr>
      </w:pPr>
    </w:p>
    <w:p w14:paraId="3B699F81" w14:textId="5E18F1ED" w:rsidR="00E3387C" w:rsidRDefault="00E3387C">
      <w:pPr>
        <w:spacing w:line="480" w:lineRule="auto"/>
        <w:jc w:val="center"/>
        <w:rPr>
          <w:rFonts w:ascii="Times New Roman" w:hAnsi="Times New Roman"/>
        </w:rPr>
      </w:pPr>
    </w:p>
    <w:p w14:paraId="7E05F7AC" w14:textId="45FB74E0" w:rsidR="00E3387C" w:rsidRDefault="00E3387C">
      <w:pPr>
        <w:spacing w:line="480" w:lineRule="auto"/>
        <w:jc w:val="center"/>
        <w:rPr>
          <w:rFonts w:ascii="Times New Roman" w:hAnsi="Times New Roman"/>
        </w:rPr>
      </w:pPr>
    </w:p>
    <w:p w14:paraId="5ABF84B9" w14:textId="77777777" w:rsidR="00E3387C" w:rsidRDefault="00E3387C">
      <w:pPr>
        <w:spacing w:line="480" w:lineRule="auto"/>
        <w:jc w:val="center"/>
        <w:rPr>
          <w:rFonts w:ascii="Times New Roman" w:hAnsi="Times New Roman"/>
        </w:rPr>
      </w:pPr>
    </w:p>
    <w:p w14:paraId="10CC0204" w14:textId="64BE82CC" w:rsidR="00F4669F" w:rsidRDefault="00D259F4">
      <w:pPr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7BACA8A4" wp14:editId="5A17AC4C">
            <wp:extent cx="5274310" cy="1675130"/>
            <wp:effectExtent l="0" t="0" r="254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7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61E01" w14:textId="2C2C97B5" w:rsidR="00F4669F" w:rsidRDefault="007B3C50" w:rsidP="00E3387C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3002EE">
        <w:rPr>
          <w:rFonts w:ascii="Times New Roman" w:hAnsi="Times New Roman" w:cs="Times New Roman"/>
          <w:b/>
          <w:sz w:val="24"/>
          <w:szCs w:val="24"/>
        </w:rPr>
        <w:t>I</w:t>
      </w:r>
      <w:r w:rsidR="003002EE">
        <w:rPr>
          <w:rFonts w:ascii="Times New Roman" w:hAnsi="Times New Roman" w:cs="Times New Roman" w:hint="eastAsia"/>
          <w:b/>
          <w:sz w:val="24"/>
          <w:szCs w:val="24"/>
        </w:rPr>
        <w:t>n</w:t>
      </w:r>
      <w:r w:rsidR="003002EE">
        <w:rPr>
          <w:rFonts w:ascii="Times New Roman" w:hAnsi="Times New Roman" w:cs="Times New Roman"/>
          <w:b/>
          <w:sz w:val="24"/>
          <w:szCs w:val="24"/>
        </w:rPr>
        <w:t>formation</w:t>
      </w:r>
      <w:r w:rsidR="003002E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002EE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002EE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FrutigerLTPro-Condensed" w:eastAsia="FrutigerLTPro-Condensed" w:hAnsi="FrutigerLTPro-Condensed" w:cs="FrutigerLTPro-Condensed"/>
          <w:color w:val="231F20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A ChIP assay was performed to analyze the direct binding of FXR to the SNAI2 promoter in GES-1 cells treated with DCA (100 µM) for 24 hours. M: Marker. </w:t>
      </w:r>
      <w:r w:rsidR="003002EE">
        <w:rPr>
          <w:rFonts w:ascii="Times New Roman" w:hAnsi="Times New Roman"/>
          <w:b/>
          <w:bCs/>
          <w:sz w:val="24"/>
          <w:szCs w:val="24"/>
        </w:rPr>
        <w:t>b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qRT-PCR for miR-1 in GES-1 and AGS cells. </w:t>
      </w:r>
      <w:r>
        <w:rPr>
          <w:rFonts w:ascii="Times New Roman" w:hAnsi="Times New Roman" w:cs="Times New Roman"/>
        </w:rPr>
        <w:t>β-actin RNA was used as internal control</w:t>
      </w:r>
      <w:r>
        <w:rPr>
          <w:rFonts w:ascii="Times New Roman" w:hAnsi="Times New Roman" w:cs="Times New Roman" w:hint="eastAsia"/>
        </w:rPr>
        <w:t>.</w:t>
      </w:r>
    </w:p>
    <w:sectPr w:rsidR="00F466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E84A6" w14:textId="77777777" w:rsidR="009B5D64" w:rsidRDefault="009B5D64" w:rsidP="00E3387C">
      <w:r>
        <w:separator/>
      </w:r>
    </w:p>
  </w:endnote>
  <w:endnote w:type="continuationSeparator" w:id="0">
    <w:p w14:paraId="7CB9329C" w14:textId="77777777" w:rsidR="009B5D64" w:rsidRDefault="009B5D64" w:rsidP="00E338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rutigerLTPro-Condensed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A4A0D" w14:textId="77777777" w:rsidR="009B5D64" w:rsidRDefault="009B5D64" w:rsidP="00E3387C">
      <w:r>
        <w:separator/>
      </w:r>
    </w:p>
  </w:footnote>
  <w:footnote w:type="continuationSeparator" w:id="0">
    <w:p w14:paraId="0942F967" w14:textId="77777777" w:rsidR="009B5D64" w:rsidRDefault="009B5D64" w:rsidP="00E338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08DA"/>
    <w:rsid w:val="003002EE"/>
    <w:rsid w:val="003F2776"/>
    <w:rsid w:val="00416D6B"/>
    <w:rsid w:val="004D4613"/>
    <w:rsid w:val="00555137"/>
    <w:rsid w:val="00785F5C"/>
    <w:rsid w:val="007B3C50"/>
    <w:rsid w:val="008D277D"/>
    <w:rsid w:val="008F61BE"/>
    <w:rsid w:val="009B5D64"/>
    <w:rsid w:val="00A508DA"/>
    <w:rsid w:val="00AB5C88"/>
    <w:rsid w:val="00BC203C"/>
    <w:rsid w:val="00C54F6B"/>
    <w:rsid w:val="00D259F4"/>
    <w:rsid w:val="00E3387C"/>
    <w:rsid w:val="00F4669F"/>
    <w:rsid w:val="00F67B58"/>
    <w:rsid w:val="00F73B23"/>
    <w:rsid w:val="02D228DE"/>
    <w:rsid w:val="03190BF9"/>
    <w:rsid w:val="0A606F63"/>
    <w:rsid w:val="18AA7A6B"/>
    <w:rsid w:val="1C1C3A75"/>
    <w:rsid w:val="260C33DF"/>
    <w:rsid w:val="2B320492"/>
    <w:rsid w:val="33C93F75"/>
    <w:rsid w:val="37F60FBF"/>
    <w:rsid w:val="38351EC1"/>
    <w:rsid w:val="3A8420C2"/>
    <w:rsid w:val="3C226452"/>
    <w:rsid w:val="3DD15748"/>
    <w:rsid w:val="3F4B57E7"/>
    <w:rsid w:val="3F516C30"/>
    <w:rsid w:val="40827623"/>
    <w:rsid w:val="460A3706"/>
    <w:rsid w:val="47A664AB"/>
    <w:rsid w:val="54084A5C"/>
    <w:rsid w:val="566B5CA6"/>
    <w:rsid w:val="57544E66"/>
    <w:rsid w:val="5F6C6F5B"/>
    <w:rsid w:val="5FA65293"/>
    <w:rsid w:val="627972B0"/>
    <w:rsid w:val="62AF77CB"/>
    <w:rsid w:val="6339155C"/>
    <w:rsid w:val="6A6520C6"/>
    <w:rsid w:val="78426BD9"/>
    <w:rsid w:val="78B97FBF"/>
    <w:rsid w:val="7A5F7B6F"/>
    <w:rsid w:val="7B381EFD"/>
    <w:rsid w:val="7BC1781B"/>
    <w:rsid w:val="7F256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E6BE86"/>
  <w15:docId w15:val="{D22D4AAC-B5A9-46E6-A003-2D0BAA1F1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38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387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38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387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28</Words>
  <Characters>736</Characters>
  <Application>Microsoft Office Word</Application>
  <DocSecurity>0</DocSecurity>
  <Lines>6</Lines>
  <Paragraphs>1</Paragraphs>
  <ScaleCrop>false</ScaleCrop>
  <Company>China</Company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13201840712@163.com</cp:lastModifiedBy>
  <cp:revision>20</cp:revision>
  <dcterms:created xsi:type="dcterms:W3CDTF">2020-05-01T08:47:00Z</dcterms:created>
  <dcterms:modified xsi:type="dcterms:W3CDTF">2021-06-24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